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CCD54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  <w:r w:rsidRPr="00F7146C">
        <w:rPr>
          <w:rStyle w:val="Emphasis"/>
          <w:b/>
          <w:bCs/>
          <w:i w:val="0"/>
          <w:iCs w:val="0"/>
        </w:rPr>
        <w:t>Table S3</w:t>
      </w:r>
    </w:p>
    <w:p w14:paraId="7F7DD02D" w14:textId="7DDF123D" w:rsidR="001B231B" w:rsidRPr="00F7146C" w:rsidRDefault="001B231B" w:rsidP="001B231B">
      <w:pPr>
        <w:pStyle w:val="NoSpacing"/>
        <w:spacing w:line="240" w:lineRule="auto"/>
        <w:rPr>
          <w:rStyle w:val="Emphasis"/>
        </w:rPr>
      </w:pPr>
      <w:r w:rsidRPr="00F7146C">
        <w:rPr>
          <w:rStyle w:val="Emphasis"/>
        </w:rPr>
        <w:t xml:space="preserve">Mean monthly LIWC scores for </w:t>
      </w:r>
      <w:r w:rsidR="00B92291" w:rsidRPr="00F7146C">
        <w:rPr>
          <w:rStyle w:val="Emphasis"/>
        </w:rPr>
        <w:t>t</w:t>
      </w:r>
      <w:r w:rsidRPr="00F7146C">
        <w:rPr>
          <w:rStyle w:val="Emphasis"/>
        </w:rPr>
        <w:t>weets from New York during 2020</w:t>
      </w:r>
    </w:p>
    <w:tbl>
      <w:tblPr>
        <w:tblW w:w="13749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9"/>
        <w:gridCol w:w="978"/>
        <w:gridCol w:w="978"/>
        <w:gridCol w:w="978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85"/>
      </w:tblGrid>
      <w:tr w:rsidR="00840274" w:rsidRPr="00F7146C" w14:paraId="22921788" w14:textId="77777777" w:rsidTr="007C6010">
        <w:trPr>
          <w:trHeight w:val="475"/>
          <w:tblHeader/>
        </w:trPr>
        <w:tc>
          <w:tcPr>
            <w:tcW w:w="101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8A84530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72F937" w14:textId="583D75AC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an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52536)</w:t>
            </w:r>
          </w:p>
        </w:tc>
        <w:tc>
          <w:tcPr>
            <w:tcW w:w="9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CF5DFC" w14:textId="2647BAF4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Februar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51061)</w:t>
            </w:r>
          </w:p>
        </w:tc>
        <w:tc>
          <w:tcPr>
            <w:tcW w:w="97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5596CA" w14:textId="66F6DBBF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rch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9577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386A22C" w14:textId="7559FD80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pri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2410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081CD8" w14:textId="07D80C14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Ma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7907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5476069" w14:textId="1435B035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ne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68592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4A8318" w14:textId="4D4AB2F0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July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5664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941F97" w14:textId="16F61BA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August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8818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8C9EAC" w14:textId="55689C7D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Sept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79959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9B01CE0" w14:textId="6508D478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Octo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89418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50A8E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Nov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95644)</w:t>
            </w:r>
          </w:p>
        </w:tc>
        <w:tc>
          <w:tcPr>
            <w:tcW w:w="97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6C4C22" w14:textId="44406EC8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December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85340)</w:t>
            </w:r>
          </w:p>
        </w:tc>
        <w:tc>
          <w:tcPr>
            <w:tcW w:w="98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B18041" w14:textId="28BE9A01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Style w:val="stratlabel"/>
                <w:b/>
                <w:bCs/>
                <w:color w:val="000000"/>
                <w:sz w:val="16"/>
                <w:szCs w:val="16"/>
              </w:rPr>
              <w:t>2020 Total</w:t>
            </w:r>
            <w:r w:rsidRPr="00F7146C">
              <w:rPr>
                <w:b/>
                <w:bCs/>
                <w:color w:val="000000"/>
                <w:sz w:val="16"/>
                <w:szCs w:val="16"/>
              </w:rPr>
              <w:br/>
            </w:r>
            <w:r w:rsidRPr="00F7146C">
              <w:rPr>
                <w:rStyle w:val="stratn"/>
                <w:b/>
                <w:bCs/>
                <w:color w:val="000000"/>
                <w:sz w:val="16"/>
                <w:szCs w:val="16"/>
              </w:rPr>
              <w:t>(N=886926)</w:t>
            </w:r>
          </w:p>
        </w:tc>
      </w:tr>
      <w:tr w:rsidR="00840274" w:rsidRPr="00F7146C" w14:paraId="5FB7EBD0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99D6EAF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Sadness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AC04D9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42A11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29F7C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131E4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7E52B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3892D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664A2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3874C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E55E6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64247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4D68FF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65CCD5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3D822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5725F7B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DDE60F5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3A5B0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3.5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4C365C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5 (3.2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24404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9 (3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4C304D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3 (3.4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9C86B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3.5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E9DF1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9 (3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21F8A4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3.4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08D6C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3.5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247C5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3.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C2ECC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3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013EB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6 (3.8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D0D35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2 (3.6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47B18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1 (3.53)</w:t>
            </w:r>
          </w:p>
        </w:tc>
      </w:tr>
      <w:tr w:rsidR="00840274" w:rsidRPr="00F7146C" w14:paraId="1C36BDFC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FC5F0EA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xiety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B804F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A36E4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CA0E2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B8ECEA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99E11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5DDB4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B2AA3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A38848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41F22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F2E52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4F05F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A43F3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1A68E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24E6782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B232736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A44B7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3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EED53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3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775EE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9 (2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8174C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6AB9F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6DC66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A61065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4 (2.2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3CA51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4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968F2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FF2B6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631E77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6 (2.4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89852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3 (2.26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DC67A4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25 (2.32)</w:t>
            </w:r>
          </w:p>
        </w:tc>
      </w:tr>
      <w:tr w:rsidR="00840274" w:rsidRPr="00F7146C" w14:paraId="48703306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4E5E58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nge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2A35D4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3D986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0D533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3DE84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A04C55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132A0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E40AB8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0066F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47A787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96CD85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B4F49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186DB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036FC0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012D0C9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3623EC8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0F2AB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7 (5.2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E680D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5 (4.8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8E9106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9 (4.8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26C23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88 (4.8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9F4A0E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2 (5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CE76B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19 (5.4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AE4CA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9 (5.0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BFCFF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1 (5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9A88D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5 (5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80132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2 (5.1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6B3C0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4 (5.5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EA740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98 (5.3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7296D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00 (5.22)</w:t>
            </w:r>
          </w:p>
        </w:tc>
      </w:tr>
      <w:tr w:rsidR="00840274" w:rsidRPr="00F7146C" w14:paraId="6D86030F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CE0AA47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egEmo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F137FD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FDC8B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09EC3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3B8151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0DA05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CC2D8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FB4F4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01E7D8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C2EA1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C9ADE0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4495D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348CF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113E0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2395C745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9305933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EDAD20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1 (8.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B7D12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9 (7.4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DF75A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5 (7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8B128C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3 (7.7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768BC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6 (8.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1DDF6B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66 (8.0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B4E89A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7 (7.8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F035D8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53 (8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26DA2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57 (8.2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8CF90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56 (8.1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B39F44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63 (8.6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95D424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50 (8.4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C55D3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9 (8.07)</w:t>
            </w:r>
          </w:p>
        </w:tc>
      </w:tr>
      <w:tr w:rsidR="00840274" w:rsidRPr="00F7146C" w14:paraId="1B50CE3E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40A7636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PosEmo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65CEC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CBAAE5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0BF17B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FDDF1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632DE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E4962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E61994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4238B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485E0E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F11C86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841C51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E342EF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FAD1D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3A110132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604EFBA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66D65D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4 (14.3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E80C6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6 (14.3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A314AA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2 (14.3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08A93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06 (14.6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750EC6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81 (14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689756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65 (14.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2697EF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63 (14.2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438399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79 (14.6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C07609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78 (14.4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10E31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97 (15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E57ED2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41 (15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3EE31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7.43 (15.4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9A573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6.94 (14.71)</w:t>
            </w:r>
          </w:p>
        </w:tc>
      </w:tr>
      <w:tr w:rsidR="00840274" w:rsidRPr="00F7146C" w14:paraId="395F54E5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967ACB0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Work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958A764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1A7DC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858C61D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B5198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A2405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8A343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015B0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50DCE8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DB7B0E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B0A1FB8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E6F7B8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5E2F84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5ACC5F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0BFFE0BE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9489CC0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B2372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4 (5.5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F9F4D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41 (6.3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C32754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34 (5.8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6CA263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1 (5.6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4281A3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5 (5.7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1837A5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24 (5.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F92FD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8 (5.7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1AC91C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8 (5.6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461A79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09 (5.7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166D7A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9 (5.6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16AB617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7 (5.6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5D88D9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1 (5.58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FBBA04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2.12 (5.73)</w:t>
            </w:r>
          </w:p>
        </w:tc>
      </w:tr>
      <w:tr w:rsidR="00840274" w:rsidRPr="00F7146C" w14:paraId="4C6F04D7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25D87B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Leis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92BE474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3E7E48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36ACD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6927F84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D32ADA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C3C396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D721F0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E1DDCE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AB0B06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6C76D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718405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693DD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7570A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7E1FF984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A198E09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6AD89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96 (5.6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050E1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83 (5.5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F9BF3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3 (5.2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29E31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0 (5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FAE7F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3 (5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A0CD9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44 (4.8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3FACBF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4 (5.4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76F23C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58 (5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BCAF3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4 (5.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A997DC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54 (5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D7A539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53 (5.1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E5B913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76 (5.53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F9D2F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1.63 (5.24)</w:t>
            </w:r>
          </w:p>
        </w:tc>
      </w:tr>
      <w:tr w:rsidR="00840274" w:rsidRPr="00F7146C" w14:paraId="7AB5DF5E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2BB43357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om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226A25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24EE99B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864A2D2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7C71F0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CFDB64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C472CE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930CC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15D631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6AE4EE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816CC7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DADC591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6E81468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7CB197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38DD5E92" w14:textId="77777777" w:rsidTr="007C6010">
        <w:trPr>
          <w:trHeight w:val="25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E47208C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9B85706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9 (2.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FEF7BE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7 (2.6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17187D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7 (2.5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B760A8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46 (2.7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A7F477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9 (2.4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FE6942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3 (2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BCF4F4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5 (2.2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B22055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5 (2.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34395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3 (2.2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589A5AA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3 (2.2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CA52E6B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2 (2.0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7F29988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5 (2.2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0F8EE5F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37 (2.38)</w:t>
            </w:r>
          </w:p>
        </w:tc>
      </w:tr>
      <w:tr w:rsidR="00840274" w:rsidRPr="00F7146C" w14:paraId="25B65A2D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F81D963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Healt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7D7658" w14:textId="77777777" w:rsidR="001B231B" w:rsidRPr="00F7146C" w:rsidRDefault="001B231B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F31DD7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70A13B9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8A34C7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BBA3EAA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302BEC6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B5D828E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D66462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79DDB00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E7558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EC83325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15EE0E3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FE66B7C" w14:textId="77777777" w:rsidR="001B231B" w:rsidRPr="00F7146C" w:rsidRDefault="001B231B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</w:p>
        </w:tc>
      </w:tr>
      <w:tr w:rsidR="00840274" w:rsidRPr="00F7146C" w14:paraId="1EA395EF" w14:textId="77777777" w:rsidTr="007C6010">
        <w:trPr>
          <w:trHeight w:val="237"/>
        </w:trPr>
        <w:tc>
          <w:tcPr>
            <w:tcW w:w="10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FAE39ED" w14:textId="77777777" w:rsidR="001B231B" w:rsidRPr="00F7146C" w:rsidRDefault="001B231B" w:rsidP="001B231B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  <w:t>Mean (SD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39F1212C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0 (3.27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2927A4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7 (2.9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86A328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75 (3.4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D21A0E4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6 (3.25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E260CB1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5 (3.33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04C1AF2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60 (3.1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156A392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8 (3.22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71E4A0E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5 (3.31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500BD53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5 (3.14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70FFD940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5 (3.17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23E5B85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0 (3.09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4D49CD1D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4 (3.37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0" w:type="dxa"/>
              <w:left w:w="180" w:type="dxa"/>
              <w:bottom w:w="0" w:type="dxa"/>
              <w:right w:w="0" w:type="dxa"/>
            </w:tcMar>
            <w:vAlign w:val="center"/>
            <w:hideMark/>
          </w:tcPr>
          <w:p w14:paraId="234EBC89" w14:textId="77777777" w:rsidR="001B231B" w:rsidRPr="00F7146C" w:rsidRDefault="001B231B" w:rsidP="001B231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color w:val="000000"/>
                <w:sz w:val="16"/>
                <w:szCs w:val="16"/>
              </w:rPr>
              <w:t>0.59 (3.23)</w:t>
            </w:r>
          </w:p>
        </w:tc>
      </w:tr>
    </w:tbl>
    <w:p w14:paraId="04BBB437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</w:p>
    <w:p w14:paraId="2FFD52E9" w14:textId="40FA8E60" w:rsidR="001B231B" w:rsidRPr="00F7146C" w:rsidRDefault="001B231B" w:rsidP="001B231B">
      <w:pPr>
        <w:pStyle w:val="NoSpacing"/>
        <w:spacing w:line="240" w:lineRule="auto"/>
        <w:rPr>
          <w:rStyle w:val="Emphasis"/>
          <w:i w:val="0"/>
          <w:iCs w:val="0"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proofErr w:type="spellStart"/>
      <w:r w:rsidRPr="00F7146C">
        <w:t>NegEmo</w:t>
      </w:r>
      <w:proofErr w:type="spellEnd"/>
      <w:r w:rsidRPr="00F7146C">
        <w:t xml:space="preserve"> = Negative emotion; </w:t>
      </w:r>
      <w:proofErr w:type="spellStart"/>
      <w:r w:rsidRPr="00F7146C">
        <w:t>PosEmo</w:t>
      </w:r>
      <w:proofErr w:type="spellEnd"/>
      <w:r w:rsidRPr="00F7146C">
        <w:t xml:space="preserve"> = </w:t>
      </w:r>
      <w:r w:rsidR="002630D3">
        <w:t>p</w:t>
      </w:r>
      <w:r w:rsidRPr="00F7146C">
        <w:t xml:space="preserve">ositive emotion; </w:t>
      </w:r>
      <w:r w:rsidR="002630D3" w:rsidRPr="00F7146C">
        <w:t xml:space="preserve">Linguistic Inquiry and Word Count </w:t>
      </w:r>
      <w:r w:rsidR="002630D3">
        <w:t>(</w:t>
      </w:r>
      <w:r w:rsidRPr="00F7146C">
        <w:rPr>
          <w:rStyle w:val="Emphasis"/>
          <w:i w:val="0"/>
          <w:iCs w:val="0"/>
        </w:rPr>
        <w:t>LIWC</w:t>
      </w:r>
      <w:r w:rsidR="002630D3">
        <w:rPr>
          <w:rStyle w:val="Emphasis"/>
          <w:i w:val="0"/>
          <w:iCs w:val="0"/>
        </w:rPr>
        <w:t>)</w:t>
      </w:r>
      <w:r w:rsidRPr="00F7146C">
        <w:rPr>
          <w:rStyle w:val="Emphasis"/>
          <w:i w:val="0"/>
          <w:iCs w:val="0"/>
        </w:rPr>
        <w:t xml:space="preserve"> scores represent percentages of total in-category words within a given text</w:t>
      </w:r>
      <w:r w:rsidR="002630D3">
        <w:rPr>
          <w:rStyle w:val="Emphasis"/>
          <w:i w:val="0"/>
          <w:iCs w:val="0"/>
        </w:rPr>
        <w:t>.</w:t>
      </w:r>
    </w:p>
    <w:p w14:paraId="24627F93" w14:textId="77777777" w:rsidR="00AF30D7" w:rsidRPr="00F7146C" w:rsidRDefault="00AF30D7" w:rsidP="00AF30D7">
      <w:pPr>
        <w:ind w:firstLine="0"/>
      </w:pPr>
    </w:p>
    <w:p w14:paraId="71C4F674" w14:textId="77777777" w:rsidR="00AF30D7" w:rsidRPr="00F7146C" w:rsidRDefault="00AF30D7" w:rsidP="00AF30D7">
      <w:pPr>
        <w:ind w:firstLine="0"/>
      </w:pPr>
    </w:p>
    <w:p w14:paraId="2C2FA7FE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3B4C8BD2" w14:textId="77777777" w:rsidR="001B231B" w:rsidRPr="00F7146C" w:rsidRDefault="001B231B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029CDB3F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5693BF33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7D1AF406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0E107BA0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p w14:paraId="29635CE7" w14:textId="77777777" w:rsidR="00840274" w:rsidRPr="00F7146C" w:rsidRDefault="00840274" w:rsidP="001B231B">
      <w:pPr>
        <w:pStyle w:val="NoSpacing"/>
        <w:spacing w:line="240" w:lineRule="auto"/>
        <w:rPr>
          <w:rStyle w:val="Emphasis"/>
          <w:b/>
          <w:bCs/>
          <w:i w:val="0"/>
          <w:iCs w:val="0"/>
        </w:rPr>
      </w:pPr>
    </w:p>
    <w:sectPr w:rsidR="00840274" w:rsidRPr="00F7146C" w:rsidSect="00CB7C0C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40828" w14:textId="77777777" w:rsidR="00836F4D" w:rsidRDefault="00836F4D">
      <w:pPr>
        <w:spacing w:line="240" w:lineRule="auto"/>
      </w:pPr>
      <w:r>
        <w:separator/>
      </w:r>
    </w:p>
    <w:p w14:paraId="40E9BD86" w14:textId="77777777" w:rsidR="00836F4D" w:rsidRDefault="00836F4D"/>
  </w:endnote>
  <w:endnote w:type="continuationSeparator" w:id="0">
    <w:p w14:paraId="63D0029E" w14:textId="77777777" w:rsidR="00836F4D" w:rsidRDefault="00836F4D">
      <w:pPr>
        <w:spacing w:line="240" w:lineRule="auto"/>
      </w:pPr>
      <w:r>
        <w:continuationSeparator/>
      </w:r>
    </w:p>
    <w:p w14:paraId="3E014DC0" w14:textId="77777777" w:rsidR="00836F4D" w:rsidRDefault="00836F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6635A" w14:textId="77777777" w:rsidR="00836F4D" w:rsidRDefault="00836F4D">
      <w:pPr>
        <w:spacing w:line="240" w:lineRule="auto"/>
      </w:pPr>
      <w:r>
        <w:separator/>
      </w:r>
    </w:p>
    <w:p w14:paraId="4BBE37A8" w14:textId="77777777" w:rsidR="00836F4D" w:rsidRDefault="00836F4D"/>
  </w:footnote>
  <w:footnote w:type="continuationSeparator" w:id="0">
    <w:p w14:paraId="0B63CA5F" w14:textId="77777777" w:rsidR="00836F4D" w:rsidRDefault="00836F4D">
      <w:pPr>
        <w:spacing w:line="240" w:lineRule="auto"/>
      </w:pPr>
      <w:r>
        <w:continuationSeparator/>
      </w:r>
    </w:p>
    <w:p w14:paraId="0E574C12" w14:textId="77777777" w:rsidR="00836F4D" w:rsidRDefault="00836F4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6F4D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B7C0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6:00Z</dcterms:modified>
</cp:coreProperties>
</file>